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Supplementary Material for Review</w:t>
      </w:r>
      <w:bookmarkEnd w:id="0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6781" w:type="pct"/>
        <w:tblInd w:w="-14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209"/>
        <w:gridCol w:w="1496"/>
        <w:gridCol w:w="1123"/>
        <w:gridCol w:w="653"/>
        <w:gridCol w:w="1350"/>
        <w:gridCol w:w="947"/>
        <w:gridCol w:w="1209"/>
        <w:gridCol w:w="467"/>
        <w:gridCol w:w="1142"/>
        <w:gridCol w:w="13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13"/>
                <w:szCs w:val="13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endix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3"/>
                <w:szCs w:val="13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3"/>
                <w:szCs w:val="13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ependentSamplest-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2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ne’s Test for Equality of Variances</w:t>
            </w:r>
          </w:p>
        </w:tc>
        <w:tc>
          <w:tcPr>
            <w:tcW w:w="1276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-test for Equality of Means</w:t>
            </w:r>
          </w:p>
        </w:tc>
        <w:tc>
          <w:tcPr>
            <w:tcW w:w="5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.</w:t>
            </w:r>
          </w:p>
        </w:tc>
        <w:tc>
          <w:tcPr>
            <w:tcW w:w="2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rees of freedom</w:t>
            </w:r>
          </w:p>
        </w:tc>
        <w:tc>
          <w:tcPr>
            <w:tcW w:w="4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.(2-sided)</w:t>
            </w:r>
          </w:p>
        </w:tc>
        <w:tc>
          <w:tcPr>
            <w:tcW w:w="5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Difference</w:t>
            </w:r>
          </w:p>
        </w:tc>
        <w:tc>
          <w:tcPr>
            <w:tcW w:w="2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107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35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50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5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23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8.96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5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5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6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15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02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4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9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02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3.85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4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0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9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7.78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97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8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55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4.30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8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6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61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70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3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4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08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4.7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3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2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.57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32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6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4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82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4.77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6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4.13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07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9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4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60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9.07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9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2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59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4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57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2.26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4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0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27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78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0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6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7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57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3.84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0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6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4.06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79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2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7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32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1.07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2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5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.329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23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5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87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1.03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5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7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.807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23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1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6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71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2.40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1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4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9.50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12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0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73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0.45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.08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74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9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5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30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1.83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9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739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21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5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9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6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07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2.22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5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30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5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9.63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90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9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43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1.28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9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1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84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17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8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8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68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2.43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8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7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9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1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18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3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9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01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7.74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63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8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.34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05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3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4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50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1.40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3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5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2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4.40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11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5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7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89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8.93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5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6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2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6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93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5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3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8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06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9.89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50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33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9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.72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05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7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65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8.57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7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0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.19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12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2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6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74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4.769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2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5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.00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00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6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2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58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6.89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6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49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80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7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7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45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2.06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7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0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6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01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87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1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8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.75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2.23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1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8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5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2.12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86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4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5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51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2.78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4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5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3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7.207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01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8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5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66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5.45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8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6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5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.02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96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0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6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705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0.38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0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8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4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23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49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1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4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13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8.167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61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13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0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5.29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68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0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8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27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3.17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0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6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7.55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87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5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.38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3.79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52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3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.54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26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2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6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91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9.89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2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5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.269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42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2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5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03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6.91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2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3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0.71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27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3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2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8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85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2.84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3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6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.21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95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7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6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4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62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8.984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7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2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5.89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05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36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8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66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0.29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36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7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7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48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04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7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8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1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98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8.581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78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8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7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8.419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43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37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5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7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9.975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7.54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374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19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4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8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1.60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90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3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46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5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56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6.74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3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5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3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.02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22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1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6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.86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8.22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19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38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4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46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45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5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1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2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9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20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5.933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455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275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9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4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Assum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.694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47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6.000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7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303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7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8"/>
                <w:szCs w:val="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8"/>
                <w:szCs w:val="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qual Variances Not Assumed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188 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7.635 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00 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71 </w:t>
            </w:r>
          </w:p>
        </w:tc>
        <w:tc>
          <w:tcPr>
            <w:tcW w:w="2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312 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53 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02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413"/>
        <w:gridCol w:w="684"/>
        <w:gridCol w:w="866"/>
        <w:gridCol w:w="806"/>
        <w:gridCol w:w="947"/>
        <w:gridCol w:w="592"/>
        <w:gridCol w:w="806"/>
        <w:gridCol w:w="1013"/>
        <w:gridCol w:w="1191"/>
        <w:gridCol w:w="737"/>
        <w:gridCol w:w="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endix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ath Analysis, Average Variance Extracted And Composite Reli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nstd.</w:t>
            </w:r>
          </w:p>
        </w:tc>
        <w:tc>
          <w:tcPr>
            <w:tcW w:w="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-value</w:t>
            </w:r>
          </w:p>
        </w:tc>
        <w:tc>
          <w:tcPr>
            <w:tcW w:w="5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d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MC/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-SMC/R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rong Interpersonal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IS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7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2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75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29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IS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2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89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3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9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06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IS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5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26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6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31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IS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4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0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557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8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2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77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fluential L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8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7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29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45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5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7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96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6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8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12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6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7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40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7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5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50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7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96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3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28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1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5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7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92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0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9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06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1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7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95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6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8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13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terdisciplinary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4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0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291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94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6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4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2.90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7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6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231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4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7.7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4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5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4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8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6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.64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7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3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62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7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4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.25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1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6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39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P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9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4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2.46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6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250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lued By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7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9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07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96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0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9.34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7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6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236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4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64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5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2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7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11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9.95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9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0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95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4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.82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5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3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6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S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1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5.77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3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4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57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dvanced Nursing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9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3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66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07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4.98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8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7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29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8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9.0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2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8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1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9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5.54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0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02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8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8.32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0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45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55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6.57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4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5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4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3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7.606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7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0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93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lified Careg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3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8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11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66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5.103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7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24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3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6.89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6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34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6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6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479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4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52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0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5.321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9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8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13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C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4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5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6.82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5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6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38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ck Authority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ofessional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1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83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17 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839 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9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1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92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8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4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54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03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9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.785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5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3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70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4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1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268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9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8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14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98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.73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7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32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671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24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0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44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1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0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93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5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A42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.312 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114 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.535 </w:t>
            </w:r>
          </w:p>
        </w:tc>
        <w:tc>
          <w:tcPr>
            <w:tcW w:w="5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721 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520 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480 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0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CR:Composite Reliabilit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AVE:Average Variance Extracted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203"/>
        <w:gridCol w:w="1142"/>
        <w:gridCol w:w="724"/>
        <w:gridCol w:w="718"/>
        <w:gridCol w:w="718"/>
        <w:gridCol w:w="718"/>
        <w:gridCol w:w="1171"/>
        <w:gridCol w:w="10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endix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Model f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strike w:val="0"/>
                <w:dstrike w:val="0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Style w:val="6"/>
                <w:rFonts w:eastAsia="宋体"/>
                <w:strike w:val="0"/>
                <w:dstrike w:val="0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strike w:val="0"/>
                <w:dstrike w:val="0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hi</w:t>
            </w:r>
            <w:r>
              <w:rPr>
                <w:rStyle w:val="6"/>
                <w:rFonts w:eastAsia="宋体"/>
                <w:strike w:val="0"/>
                <w:dstrike w:val="0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5"/>
                <w:rFonts w:eastAsia="宋体"/>
                <w:strike w:val="0"/>
                <w:dstrike w:val="0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/DF</w:t>
            </w:r>
          </w:p>
        </w:tc>
        <w:tc>
          <w:tcPr>
            <w:tcW w:w="4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FI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FI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LI</w:t>
            </w:r>
          </w:p>
        </w:tc>
        <w:tc>
          <w:tcPr>
            <w:tcW w:w="4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MSEA</w:t>
            </w:r>
          </w:p>
        </w:tc>
        <w:tc>
          <w:tcPr>
            <w:tcW w:w="5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RM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733.4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772.1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804.45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7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22.56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6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9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0=Unconstrained structural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1=Measurement weights’ invari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2=Measurement weights' and Structural covariances' invari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3=Measurement weights', Structural covariances' and Structural residuals' invariant</w:t>
            </w:r>
          </w:p>
        </w:tc>
      </w:tr>
    </w:tbl>
    <w:p>
      <w:pPr>
        <w:rPr>
          <w:strike w:val="0"/>
          <w:dstrike w:val="0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1306"/>
        <w:gridCol w:w="907"/>
        <w:gridCol w:w="1152"/>
        <w:gridCol w:w="1364"/>
        <w:gridCol w:w="8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endix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Model comparisons for Multi-Group </w:t>
            </w:r>
            <w:r>
              <w:rPr>
                <w:rFonts w:hint="eastAsia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6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8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NFI</w:t>
            </w:r>
          </w:p>
        </w:tc>
        <w:tc>
          <w:tcPr>
            <w:tcW w:w="5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0 VS. Model 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8.7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.0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0 VS. Model 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.9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3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.0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0 VS. Model 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9.0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5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.0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VS. Model 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2.2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8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VS. Model 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0.3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.0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7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VS. Model 3</w:t>
            </w:r>
          </w:p>
        </w:tc>
        <w:tc>
          <w:tcPr>
            <w:tcW w:w="7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8.106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2 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8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0=Unconstrained structural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1=Measurement weights’ invari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2=Measurement weights' and Structural covariances' invari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odel 3=Measurement weights', Structural covariances' and Structural residuals' invariant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AE5265"/>
    <w:rsid w:val="191C10A7"/>
    <w:rsid w:val="3B2F65C0"/>
    <w:rsid w:val="40CF543F"/>
    <w:rsid w:val="56186177"/>
    <w:rsid w:val="69AE5265"/>
    <w:rsid w:val="6E9824CA"/>
    <w:rsid w:val="705F62F2"/>
    <w:rsid w:val="70AD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3:28:00Z</dcterms:created>
  <dc:creator>。周周snn</dc:creator>
  <cp:lastModifiedBy>。周周snn</cp:lastModifiedBy>
  <dcterms:modified xsi:type="dcterms:W3CDTF">2022-02-10T08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44EDFC891D94400BE5BD1A911AAAA42</vt:lpwstr>
  </property>
</Properties>
</file>